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282F9" w14:textId="1F4B3218" w:rsidR="000664D2" w:rsidRPr="00B24A45" w:rsidRDefault="00B54875">
      <w:pPr>
        <w:rPr>
          <w:rFonts w:ascii="Arial" w:hAnsi="Arial" w:cs="Arial"/>
          <w:i w:val="0"/>
          <w:iCs/>
        </w:rPr>
      </w:pPr>
      <w:r w:rsidRPr="00B24A45">
        <w:rPr>
          <w:rFonts w:ascii="Arial" w:hAnsi="Arial" w:cs="Arial"/>
          <w:i w:val="0"/>
          <w:iCs/>
        </w:rPr>
        <w:t>T</w:t>
      </w:r>
      <w:r w:rsidR="000664D2" w:rsidRPr="00B24A45">
        <w:rPr>
          <w:rFonts w:ascii="Arial" w:hAnsi="Arial" w:cs="Arial"/>
          <w:i w:val="0"/>
          <w:iCs/>
        </w:rPr>
        <w:t xml:space="preserve">able </w:t>
      </w:r>
      <w:r w:rsidRPr="00B24A45">
        <w:rPr>
          <w:rFonts w:ascii="Arial" w:hAnsi="Arial" w:cs="Arial"/>
          <w:i w:val="0"/>
          <w:iCs/>
        </w:rPr>
        <w:t>S</w:t>
      </w:r>
      <w:r w:rsidR="000664D2" w:rsidRPr="00B24A45">
        <w:rPr>
          <w:rFonts w:ascii="Arial" w:hAnsi="Arial" w:cs="Arial"/>
          <w:i w:val="0"/>
          <w:iCs/>
        </w:rPr>
        <w:t>1. Distribution of TCM health resources in public TCM hospitals in different municipalities in Zhejiang Province</w:t>
      </w:r>
    </w:p>
    <w:tbl>
      <w:tblPr>
        <w:tblW w:w="13879" w:type="dxa"/>
        <w:tblLayout w:type="fixed"/>
        <w:tblLook w:val="04A0" w:firstRow="1" w:lastRow="0" w:firstColumn="1" w:lastColumn="0" w:noHBand="0" w:noVBand="1"/>
      </w:tblPr>
      <w:tblGrid>
        <w:gridCol w:w="1315"/>
        <w:gridCol w:w="1325"/>
        <w:gridCol w:w="1571"/>
        <w:gridCol w:w="260"/>
        <w:gridCol w:w="1198"/>
        <w:gridCol w:w="1661"/>
        <w:gridCol w:w="259"/>
        <w:gridCol w:w="1452"/>
        <w:gridCol w:w="1563"/>
        <w:gridCol w:w="260"/>
        <w:gridCol w:w="1325"/>
        <w:gridCol w:w="1690"/>
      </w:tblGrid>
      <w:tr w:rsidR="000664D2" w:rsidRPr="005E60A0" w14:paraId="4F9EE286" w14:textId="77777777" w:rsidTr="005E60A0">
        <w:trPr>
          <w:trHeight w:val="333"/>
        </w:trPr>
        <w:tc>
          <w:tcPr>
            <w:tcW w:w="131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2A0B2" w14:textId="2C541C04" w:rsidR="000664D2" w:rsidRPr="005E60A0" w:rsidRDefault="005E5543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Regional name</w:t>
            </w:r>
          </w:p>
        </w:tc>
        <w:tc>
          <w:tcPr>
            <w:tcW w:w="289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BB9D3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TCM physician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049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5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3B3AB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TCM pharmacist</w:t>
            </w:r>
          </w:p>
        </w:tc>
        <w:tc>
          <w:tcPr>
            <w:tcW w:w="2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6AFB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3CD342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Bed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16E0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6707B2" w14:textId="36E164B1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TCM device</w:t>
            </w:r>
            <w:r w:rsidR="004E13D1" w:rsidRPr="005E60A0">
              <w:rPr>
                <w:rFonts w:ascii="Arial" w:hAnsi="Arial" w:cs="Arial"/>
                <w:i w:val="0"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0664D2" w:rsidRPr="005E60A0" w14:paraId="1F89800E" w14:textId="77777777" w:rsidTr="005E60A0">
        <w:trPr>
          <w:trHeight w:val="782"/>
        </w:trPr>
        <w:tc>
          <w:tcPr>
            <w:tcW w:w="131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6504A0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6F2EB7" w14:textId="472B95D5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5FEBFD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Number per thousand peopl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ED03A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20718" w14:textId="0956A3AE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n</w:t>
            </w:r>
            <w:r w:rsidR="00365595"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C6ED1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Number per thousand people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81C514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723535" w14:textId="688AFAF3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n</w:t>
            </w:r>
            <w:r w:rsidR="00365595"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6FFAC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Number per thousand peopl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F4C444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1A36F9" w14:textId="7482CFB3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n</w:t>
            </w:r>
            <w:r w:rsidR="00365595"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BBD93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Number per thousand people</w:t>
            </w:r>
          </w:p>
        </w:tc>
      </w:tr>
      <w:tr w:rsidR="000664D2" w:rsidRPr="005E60A0" w14:paraId="638463DA" w14:textId="77777777" w:rsidTr="005E60A0">
        <w:trPr>
          <w:trHeight w:val="333"/>
        </w:trPr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267D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652E8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3148(32.5)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8A4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040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AE3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535(25.6)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C290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B98B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0248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4166(34.5)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5680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.161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A5E3D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E4006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2875(31.7)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AF561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:rsidR="000664D2" w:rsidRPr="005E60A0" w14:paraId="4A960223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7855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Huzhou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A6E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532(5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9DF6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88FE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362AB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07(5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37A0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D88E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F9AD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2332(5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59CF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5862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569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401(4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67B2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0664D2" w:rsidRPr="005E60A0" w14:paraId="6B3431E2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D6D2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Jiaxin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A3BE2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734(7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483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03E1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C946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22(5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CA3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E87D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DFF2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2826(6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B2D44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6830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D526" w14:textId="3C50936B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726(8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F93B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:rsidR="000664D2" w:rsidRPr="005E60A0" w14:paraId="2BCFCE8A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AA90E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Jinhu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64F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886(9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1A4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87EF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9E9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242(11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5B44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4B0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197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3834(9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E6D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7C34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AB66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016(11.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3DC8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0664D2" w:rsidRPr="005E60A0" w14:paraId="74006F97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566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Lishui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69830" w14:textId="40CB027F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384(4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9636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F4F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E3DB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16(5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26AF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EB5F6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809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639(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D4C71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6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A633D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E135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690(7.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8FE4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 w:rsidR="000664D2" w:rsidRPr="005E60A0" w14:paraId="11B3EFF6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E6B8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Ningb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10C3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991(10.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7EF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5DB2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287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289(13.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23CE9" w14:textId="59DA5240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B520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577B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2805(6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CEC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212D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8B5E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549(6.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5950E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0664D2" w:rsidRPr="005E60A0" w14:paraId="69E359E4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7AD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Quzhou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9F6F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346(3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65E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1D11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D0052" w14:textId="2BE0109E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83(4.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4041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B7D6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456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691(4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CD1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6DB5F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BA8E" w14:textId="47C4E994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367(4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D1C5" w14:textId="27925863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60</w:t>
            </w:r>
          </w:p>
        </w:tc>
      </w:tr>
      <w:tr w:rsidR="000664D2" w:rsidRPr="005E60A0" w14:paraId="482D03D0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6C2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Shaoxin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EC6D9" w14:textId="6E85BD93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877(9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F5E22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AF606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1C7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41(6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1A34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F2018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2571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3332(8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2908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EE9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437D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496(5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DFF6E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0664D2" w:rsidRPr="005E60A0" w14:paraId="71A3975F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82F2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Taizhou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0CC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693(7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4D69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1AB4F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BA68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71(8.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D1746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2BD0F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C01E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3385(8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6064D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BC2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AC12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968(10.7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14D6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 w:rsidR="000664D2" w:rsidRPr="005E60A0" w14:paraId="35F5B3C9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F31CB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A230A4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899(9.3)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30BCF8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CE7B8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664A4F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234(11.2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3D5ED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6C230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8914AB" w14:textId="3075441A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4508(11.0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EABC64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49FAC1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25A151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789(8.7)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AA8D2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0664D2" w:rsidRPr="005E60A0" w14:paraId="7E41393E" w14:textId="77777777" w:rsidTr="005E60A0">
        <w:trPr>
          <w:trHeight w:val="333"/>
        </w:trPr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FEFCDD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Zhousha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3771C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208(2.1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1450F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7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7392CA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D30E8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49(2.3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E1EF6C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AABE8D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5D0987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542(1.3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4365DF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46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A7F01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B227D3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193(2.1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AEAD75" w14:textId="77777777" w:rsidR="000664D2" w:rsidRPr="005E60A0" w:rsidRDefault="000664D2" w:rsidP="000664D2">
            <w:pPr>
              <w:widowControl/>
              <w:jc w:val="center"/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</w:pPr>
            <w:r w:rsidRPr="005E60A0">
              <w:rPr>
                <w:rFonts w:ascii="Arial" w:eastAsia="等线" w:hAnsi="Arial" w:cs="Arial"/>
                <w:i w:val="0"/>
                <w:color w:val="000000"/>
                <w:kern w:val="0"/>
                <w:sz w:val="20"/>
                <w:szCs w:val="20"/>
              </w:rPr>
              <w:t>0.166</w:t>
            </w:r>
          </w:p>
        </w:tc>
      </w:tr>
    </w:tbl>
    <w:p w14:paraId="40597515" w14:textId="6F138950" w:rsidR="000664D2" w:rsidRPr="00B24A45" w:rsidRDefault="004E13D1">
      <w:pPr>
        <w:rPr>
          <w:rFonts w:ascii="Arial" w:hAnsi="Arial" w:cs="Arial"/>
          <w:i w:val="0"/>
          <w:iCs/>
        </w:rPr>
      </w:pPr>
      <w:r w:rsidRPr="00B24A45">
        <w:rPr>
          <w:rFonts w:ascii="Arial" w:hAnsi="Arial" w:cs="Arial"/>
          <w:i w:val="0"/>
          <w:iCs/>
          <w:vertAlign w:val="superscript"/>
        </w:rPr>
        <w:t>*</w:t>
      </w:r>
      <w:r w:rsidRPr="00B24A45">
        <w:rPr>
          <w:rFonts w:ascii="Arial" w:hAnsi="Arial" w:cs="Arial"/>
          <w:i w:val="0"/>
          <w:iCs/>
        </w:rPr>
        <w:t>TCM device worth more than 5000RMB</w:t>
      </w:r>
    </w:p>
    <w:sectPr w:rsidR="000664D2" w:rsidRPr="00B24A45" w:rsidSect="000664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285C5" w14:textId="77777777" w:rsidR="00587A48" w:rsidRDefault="00587A48" w:rsidP="000664D2">
      <w:r>
        <w:separator/>
      </w:r>
    </w:p>
  </w:endnote>
  <w:endnote w:type="continuationSeparator" w:id="0">
    <w:p w14:paraId="7347AD61" w14:textId="77777777" w:rsidR="00587A48" w:rsidRDefault="00587A48" w:rsidP="00066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44C26" w14:textId="77777777" w:rsidR="00587A48" w:rsidRDefault="00587A48" w:rsidP="000664D2">
      <w:r>
        <w:separator/>
      </w:r>
    </w:p>
  </w:footnote>
  <w:footnote w:type="continuationSeparator" w:id="0">
    <w:p w14:paraId="5E710AA4" w14:textId="77777777" w:rsidR="00587A48" w:rsidRDefault="00587A48" w:rsidP="00066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308"/>
    <w:rsid w:val="00043A23"/>
    <w:rsid w:val="000664D2"/>
    <w:rsid w:val="00087FF3"/>
    <w:rsid w:val="003421F0"/>
    <w:rsid w:val="00365595"/>
    <w:rsid w:val="004A289F"/>
    <w:rsid w:val="004E13D1"/>
    <w:rsid w:val="00587A48"/>
    <w:rsid w:val="005C044C"/>
    <w:rsid w:val="005E5543"/>
    <w:rsid w:val="005E60A0"/>
    <w:rsid w:val="006573C6"/>
    <w:rsid w:val="006B1EC7"/>
    <w:rsid w:val="00914F33"/>
    <w:rsid w:val="00AF4211"/>
    <w:rsid w:val="00B24A45"/>
    <w:rsid w:val="00B54875"/>
    <w:rsid w:val="00BD683F"/>
    <w:rsid w:val="00C42348"/>
    <w:rsid w:val="00D11308"/>
    <w:rsid w:val="00D32253"/>
    <w:rsid w:val="00E2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A76AE7"/>
  <w15:chartTrackingRefBased/>
  <w15:docId w15:val="{1B66D6CB-04F6-409E-9B19-DA91AFCCA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i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64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64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6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64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3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2</Words>
  <Characters>1005</Characters>
  <Application>Microsoft Office Word</Application>
  <DocSecurity>0</DocSecurity>
  <Lines>201</Lines>
  <Paragraphs>129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xu</dc:creator>
  <cp:keywords/>
  <dc:description/>
  <cp:lastModifiedBy>user xu</cp:lastModifiedBy>
  <cp:revision>9</cp:revision>
  <dcterms:created xsi:type="dcterms:W3CDTF">2025-01-06T07:30:00Z</dcterms:created>
  <dcterms:modified xsi:type="dcterms:W3CDTF">2025-08-01T06:49:00Z</dcterms:modified>
</cp:coreProperties>
</file>